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E980037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5953B4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0F798175" w:rsidR="00C73533" w:rsidRPr="00A74938" w:rsidRDefault="00A7493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Studies identified in initial search of OVID EMBASE and MEDLINE Database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=</w:t>
                            </w:r>
                            <w:r w:rsidR="00D170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MbAWyC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ECFA9D6" w14:textId="0F798175" w:rsidR="00C73533" w:rsidRPr="00A74938" w:rsidRDefault="00A7493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Studies identified in initial search of OVID EMBASE and MEDLINE Database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=</w:t>
                      </w:r>
                      <w:r w:rsidR="00D170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12F82A20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0BF95FD9" w:rsidR="00A25EB0" w:rsidRDefault="00A25EB0" w:rsidP="00693447">
      <w:pPr>
        <w:spacing w:after="0" w:line="240" w:lineRule="auto"/>
      </w:pPr>
    </w:p>
    <w:p w14:paraId="114CC8B7" w14:textId="56BA22DE" w:rsidR="00A25EB0" w:rsidRDefault="00A25EB0" w:rsidP="00693447">
      <w:pPr>
        <w:spacing w:after="0" w:line="240" w:lineRule="auto"/>
      </w:pPr>
    </w:p>
    <w:p w14:paraId="49BCDAEA" w14:textId="3498E4D3" w:rsidR="00A25EB0" w:rsidRDefault="00A25EB0" w:rsidP="00693447">
      <w:pPr>
        <w:spacing w:after="0" w:line="240" w:lineRule="auto"/>
      </w:pPr>
    </w:p>
    <w:p w14:paraId="0F0F1394" w14:textId="2A59EF17" w:rsidR="00A25EB0" w:rsidRDefault="00587D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E339C27">
                <wp:simplePos x="0" y="0"/>
                <wp:positionH relativeFrom="column">
                  <wp:posOffset>2749550</wp:posOffset>
                </wp:positionH>
                <wp:positionV relativeFrom="paragraph">
                  <wp:posOffset>6350</wp:posOffset>
                </wp:positionV>
                <wp:extent cx="1887220" cy="756920"/>
                <wp:effectExtent l="0" t="0" r="1778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6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CB724B" w14:textId="44B5D31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</w:t>
                            </w:r>
                            <w:r w:rsid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r w:rsidR="00243932"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3F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58176E3C" w:rsidR="00560609" w:rsidRPr="00560609" w:rsidRDefault="00560609" w:rsidP="00A74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16.5pt;margin-top:.5pt;width:148.6pt;height:5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" filled="f" strokecolor="black [3213]" strokeweight="1pt">
                <v:textbox>
                  <w:txbxContent>
                    <w:p w14:paraId="3DCB724B" w14:textId="44B5D31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Duplicate </w:t>
                      </w:r>
                      <w:r w:rsid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r w:rsidR="00243932"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3F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58176E3C" w:rsidR="00560609" w:rsidRPr="00560609" w:rsidRDefault="00560609" w:rsidP="00A749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0DC8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54F56A" wp14:editId="573607BE">
                <wp:simplePos x="0" y="0"/>
                <wp:positionH relativeFrom="column">
                  <wp:posOffset>1438275</wp:posOffset>
                </wp:positionH>
                <wp:positionV relativeFrom="paragraph">
                  <wp:posOffset>124778</wp:posOffset>
                </wp:positionV>
                <wp:extent cx="0" cy="494982"/>
                <wp:effectExtent l="76200" t="0" r="57150" b="57785"/>
                <wp:wrapNone/>
                <wp:docPr id="4844991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9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CEEFA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113.25pt;margin-top:9.85pt;width:0;height:38.9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506ECED6" w14:textId="06E08DF3" w:rsidR="00A25EB0" w:rsidRDefault="00A25EB0" w:rsidP="00693447">
      <w:pPr>
        <w:spacing w:after="0" w:line="240" w:lineRule="auto"/>
      </w:pPr>
    </w:p>
    <w:p w14:paraId="4601B8D1" w14:textId="42065FB9" w:rsidR="00A25EB0" w:rsidRDefault="00D20DC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99314B3" wp14:editId="65651ED7">
                <wp:simplePos x="0" y="0"/>
                <wp:positionH relativeFrom="column">
                  <wp:posOffset>1438275</wp:posOffset>
                </wp:positionH>
                <wp:positionV relativeFrom="paragraph">
                  <wp:posOffset>6985</wp:posOffset>
                </wp:positionV>
                <wp:extent cx="1081088" cy="9525"/>
                <wp:effectExtent l="0" t="57150" r="43180" b="85725"/>
                <wp:wrapNone/>
                <wp:docPr id="72745227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1088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F7E75D" id="Straight Arrow Connector 30" o:spid="_x0000_s1026" type="#_x0000_t32" style="position:absolute;margin-left:113.25pt;margin-top:.55pt;width:85.15pt;height:.7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4B1BF1EE" w14:textId="46A0C53C" w:rsidR="00A25EB0" w:rsidRDefault="00D20DC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2DE7802">
                <wp:simplePos x="0" y="0"/>
                <wp:positionH relativeFrom="column">
                  <wp:posOffset>-407351</wp:posOffset>
                </wp:positionH>
                <wp:positionV relativeFrom="paragraph">
                  <wp:posOffset>233046</wp:posOffset>
                </wp:positionV>
                <wp:extent cx="1291114" cy="262890"/>
                <wp:effectExtent l="0" t="317" r="23177" b="2317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9111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8CD21D5" w14:textId="77777777" w:rsidR="00D20DC8" w:rsidRPr="00D20DC8" w:rsidRDefault="00D20DC8" w:rsidP="00D20D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hyperlink r:id="rId6" w:history="1">
                              <w:r w:rsidRPr="00D20DC8">
                                <w:rPr>
                                  <w:rStyle w:val="Hyperlink"/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Biologic and Small Molecule Treatment for Seborrheic Dermatitis: An Evidence-Based Review</w:t>
                              </w:r>
                            </w:hyperlink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0" type="#_x0000_t176" style="position:absolute;margin-left:-32.05pt;margin-top:18.35pt;width:101.6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8CD21D5" w14:textId="77777777" w:rsidR="00D20DC8" w:rsidRPr="00D20DC8" w:rsidRDefault="00D20DC8" w:rsidP="00D20D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hyperlink r:id="rId7" w:history="1">
                        <w:r w:rsidRPr="00D20DC8">
                          <w:rPr>
                            <w:rStyle w:val="Hyperlink"/>
                            <w:rFonts w:ascii="Arial" w:hAnsi="Arial" w:cs="Arial"/>
                            <w:b/>
                            <w:sz w:val="18"/>
                            <w:szCs w:val="18"/>
                            <w:lang w:val="en-US"/>
                          </w:rPr>
                          <w:t>Biologic and Small Molecule Treatment for Seborrheic Dermatitis: An Evidence-Based Review</w:t>
                        </w:r>
                      </w:hyperlink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A1D26A8" w14:textId="72E3382A" w:rsidR="00A25EB0" w:rsidRDefault="00D20DC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E15F18D">
                <wp:simplePos x="0" y="0"/>
                <wp:positionH relativeFrom="column">
                  <wp:posOffset>596900</wp:posOffset>
                </wp:positionH>
                <wp:positionV relativeFrom="paragraph">
                  <wp:posOffset>5715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2E7F3C97" w:rsidR="00560609" w:rsidRPr="00A74938" w:rsidRDefault="00A74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r w:rsidR="00560609"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7DA930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749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B76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7pt;margin-top:.4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" filled="f" strokecolor="black [3213]" strokeweight="1pt">
                <v:textbox>
                  <w:txbxContent>
                    <w:p w14:paraId="56DE732D" w14:textId="2E7F3C97" w:rsidR="00560609" w:rsidRPr="00A74938" w:rsidRDefault="00A74938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r w:rsidR="00560609"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7DA930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749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B76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325D227D" w:rsidR="00A25EB0" w:rsidRDefault="00A25EB0" w:rsidP="00693447">
      <w:pPr>
        <w:spacing w:after="0" w:line="240" w:lineRule="auto"/>
      </w:pPr>
    </w:p>
    <w:p w14:paraId="6A43DE2B" w14:textId="4D65F22C" w:rsidR="00A25EB0" w:rsidRDefault="00A25EB0" w:rsidP="00693447">
      <w:pPr>
        <w:spacing w:after="0" w:line="240" w:lineRule="auto"/>
      </w:pPr>
    </w:p>
    <w:p w14:paraId="48AF03E4" w14:textId="23AAAA74" w:rsidR="00A25EB0" w:rsidRDefault="00D20DC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D5D381D" wp14:editId="41178ADF">
                <wp:simplePos x="0" y="0"/>
                <wp:positionH relativeFrom="column">
                  <wp:posOffset>1467485</wp:posOffset>
                </wp:positionH>
                <wp:positionV relativeFrom="paragraph">
                  <wp:posOffset>31750</wp:posOffset>
                </wp:positionV>
                <wp:extent cx="4763" cy="652463"/>
                <wp:effectExtent l="76200" t="0" r="71755" b="52705"/>
                <wp:wrapNone/>
                <wp:docPr id="498453629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6524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BC5369" id="Straight Arrow Connector 23" o:spid="_x0000_s1026" type="#_x0000_t32" style="position:absolute;margin-left:115.55pt;margin-top:2.5pt;width:.4pt;height:51.4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7D352DB9" w14:textId="5B0850BC" w:rsidR="00A25EB0" w:rsidRDefault="00BC4A8C" w:rsidP="00D20DC8">
      <w:pPr>
        <w:tabs>
          <w:tab w:val="left" w:pos="3315"/>
        </w:tabs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BF02E81">
                <wp:simplePos x="0" y="0"/>
                <wp:positionH relativeFrom="column">
                  <wp:posOffset>2774983</wp:posOffset>
                </wp:positionH>
                <wp:positionV relativeFrom="paragraph">
                  <wp:posOffset>1905</wp:posOffset>
                </wp:positionV>
                <wp:extent cx="1887220" cy="526415"/>
                <wp:effectExtent l="0" t="0" r="17780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0BD9B00" w:rsidR="00560609" w:rsidRPr="00D20DC8" w:rsidRDefault="00A74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20DC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excluded after </w:t>
                            </w:r>
                            <w:r w:rsidR="00A3221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itle/abstr</w:t>
                            </w:r>
                            <w:r w:rsidR="00587DE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act</w:t>
                            </w:r>
                            <w:r w:rsidRPr="00D20DC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87DE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creening</w:t>
                            </w:r>
                          </w:p>
                          <w:p w14:paraId="1DB0F304" w14:textId="60B971E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30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C2C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18.5pt;margin-top:.1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JPOvjnkAAAADAEAAA8AAAAAAAAAAAAAAAAA4QQAAGRycy9kb3ducmV2LnhtbFBL&#13;&#10;BQYAAAAABAAEAPMAAADyBQAAAAA=&#13;&#10;" filled="f" strokecolor="black [3213]" strokeweight="1pt">
                <v:textbox>
                  <w:txbxContent>
                    <w:p w14:paraId="64153C23" w14:textId="70BD9B00" w:rsidR="00560609" w:rsidRPr="00D20DC8" w:rsidRDefault="00A74938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D20DC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Studies excluded after </w:t>
                      </w:r>
                      <w:r w:rsidR="00A3221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itle/abstr</w:t>
                      </w:r>
                      <w:r w:rsidR="00587DE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act</w:t>
                      </w:r>
                      <w:r w:rsidRPr="00D20DC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87DE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creening</w:t>
                      </w:r>
                    </w:p>
                    <w:p w14:paraId="1DB0F304" w14:textId="60B971E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830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C2C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20DC8">
        <w:tab/>
      </w:r>
    </w:p>
    <w:p w14:paraId="7C28019F" w14:textId="507DB396" w:rsidR="00A25EB0" w:rsidRDefault="00D20DC8" w:rsidP="00D20DC8">
      <w:pPr>
        <w:tabs>
          <w:tab w:val="left" w:pos="2130"/>
        </w:tabs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B401DA4" wp14:editId="3B572F4E">
                <wp:simplePos x="0" y="0"/>
                <wp:positionH relativeFrom="column">
                  <wp:posOffset>1466850</wp:posOffset>
                </wp:positionH>
                <wp:positionV relativeFrom="paragraph">
                  <wp:posOffset>24130</wp:posOffset>
                </wp:positionV>
                <wp:extent cx="1166813" cy="9525"/>
                <wp:effectExtent l="0" t="57150" r="33655" b="85725"/>
                <wp:wrapNone/>
                <wp:docPr id="171404712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6813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59092" id="Straight Arrow Connector 27" o:spid="_x0000_s1026" type="#_x0000_t32" style="position:absolute;margin-left:115.5pt;margin-top:1.9pt;width:91.9pt;height: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tab/>
      </w:r>
    </w:p>
    <w:p w14:paraId="25D334DD" w14:textId="130C36A3" w:rsidR="00A25EB0" w:rsidRDefault="00A25EB0" w:rsidP="00693447">
      <w:pPr>
        <w:spacing w:after="0" w:line="240" w:lineRule="auto"/>
      </w:pPr>
    </w:p>
    <w:p w14:paraId="329FBEC1" w14:textId="543BAA6C" w:rsidR="00A25EB0" w:rsidRDefault="00D20DC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3CF816C">
                <wp:simplePos x="0" y="0"/>
                <wp:positionH relativeFrom="column">
                  <wp:posOffset>584518</wp:posOffset>
                </wp:positionH>
                <wp:positionV relativeFrom="paragraph">
                  <wp:posOffset>65087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3575B9B8" w:rsidR="00560609" w:rsidRPr="00A74938" w:rsidRDefault="00A74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 remaining after title/abstract screening</w:t>
                            </w:r>
                          </w:p>
                          <w:p w14:paraId="6746E765" w14:textId="498359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C2C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6.05pt;margin-top:5.1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" filled="f" strokecolor="black [3213]" strokeweight="1pt">
                <v:textbox>
                  <w:txbxContent>
                    <w:p w14:paraId="0D6142A8" w14:textId="3575B9B8" w:rsidR="00560609" w:rsidRPr="00A74938" w:rsidRDefault="00A74938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 remaining after title/abstract screening</w:t>
                      </w:r>
                    </w:p>
                    <w:p w14:paraId="6746E765" w14:textId="498359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C2C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2A2A985" wp14:editId="1AA4D358">
                <wp:simplePos x="0" y="0"/>
                <wp:positionH relativeFrom="column">
                  <wp:posOffset>-363060</wp:posOffset>
                </wp:positionH>
                <wp:positionV relativeFrom="paragraph">
                  <wp:posOffset>207963</wp:posOffset>
                </wp:positionV>
                <wp:extent cx="1209834" cy="262890"/>
                <wp:effectExtent l="0" t="2857" r="25717" b="25718"/>
                <wp:wrapNone/>
                <wp:docPr id="1157525822" name="Flowchart: Alternate Process 11575258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0983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4B355" w14:textId="558F89C8" w:rsidR="00D20DC8" w:rsidRDefault="00D20DC8" w:rsidP="00D20DC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ligibility </w:t>
                            </w:r>
                          </w:p>
                          <w:p w14:paraId="7EC0898F" w14:textId="77777777" w:rsidR="00D20DC8" w:rsidRPr="00D20DC8" w:rsidRDefault="00D20DC8" w:rsidP="00D20D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hyperlink r:id="rId8" w:history="1">
                              <w:r w:rsidRPr="00D20DC8">
                                <w:rPr>
                                  <w:rStyle w:val="Hyperlink"/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US"/>
                                </w:rPr>
                                <w:t>Biologic and Small Molecule Treatment for Seborrheic Dermatitis: An Evidence-Based Review</w:t>
                              </w:r>
                            </w:hyperlink>
                          </w:p>
                          <w:p w14:paraId="3B6A304E" w14:textId="77777777" w:rsidR="00D20DC8" w:rsidRPr="001502CF" w:rsidRDefault="00D20DC8" w:rsidP="00D20DC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A2A985" id="Flowchart: Alternate Process 1157525822" o:spid="_x0000_s1034" type="#_x0000_t176" style="position:absolute;margin-left:-28.6pt;margin-top:16.4pt;width:95.25pt;height:20.7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" fillcolor="#9cc2e5 [1944]" strokecolor="black [3213]" strokeweight="1pt">
                <v:textbox>
                  <w:txbxContent>
                    <w:p w14:paraId="36E4B355" w14:textId="558F89C8" w:rsidR="00D20DC8" w:rsidRDefault="00D20DC8" w:rsidP="00D20DC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Eligibility </w:t>
                      </w:r>
                    </w:p>
                    <w:p w14:paraId="7EC0898F" w14:textId="77777777" w:rsidR="00D20DC8" w:rsidRPr="00D20DC8" w:rsidRDefault="00D20DC8" w:rsidP="00D20D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hyperlink r:id="rId9" w:history="1">
                        <w:r w:rsidRPr="00D20DC8">
                          <w:rPr>
                            <w:rStyle w:val="Hyperlink"/>
                            <w:rFonts w:ascii="Arial" w:hAnsi="Arial" w:cs="Arial"/>
                            <w:b/>
                            <w:sz w:val="18"/>
                            <w:szCs w:val="18"/>
                            <w:lang w:val="en-US"/>
                          </w:rPr>
                          <w:t>Biologic and Small Molecule Treatment for Seborrheic Dermatitis: An Evidence-Based Review</w:t>
                        </w:r>
                      </w:hyperlink>
                    </w:p>
                    <w:p w14:paraId="3B6A304E" w14:textId="77777777" w:rsidR="00D20DC8" w:rsidRPr="001502CF" w:rsidRDefault="00D20DC8" w:rsidP="00D20DC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565BBFE" w14:textId="02F28282" w:rsidR="00A25EB0" w:rsidRDefault="00A25EB0" w:rsidP="00693447">
      <w:pPr>
        <w:spacing w:after="0" w:line="240" w:lineRule="auto"/>
      </w:pPr>
    </w:p>
    <w:p w14:paraId="1AE9DCDD" w14:textId="5AE725BC" w:rsidR="00A25EB0" w:rsidRDefault="00587D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0C76171E">
                <wp:simplePos x="0" y="0"/>
                <wp:positionH relativeFrom="column">
                  <wp:posOffset>2790858</wp:posOffset>
                </wp:positionH>
                <wp:positionV relativeFrom="paragraph">
                  <wp:posOffset>7620</wp:posOffset>
                </wp:positionV>
                <wp:extent cx="1887220" cy="1325880"/>
                <wp:effectExtent l="0" t="0" r="17780" b="76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258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0D32A1E" w:rsidR="00560609" w:rsidRPr="00A74938" w:rsidRDefault="00A74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r w:rsidR="00560609"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</w:t>
                            </w:r>
                            <w:r w:rsidRPr="00A74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 after </w:t>
                            </w:r>
                            <w:r w:rsidR="0086469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review </w:t>
                            </w:r>
                          </w:p>
                          <w:p w14:paraId="47751116" w14:textId="0F03ADC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C2C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15D002" w14:textId="77777777" w:rsidR="00587DE6" w:rsidRDefault="00587DE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655A72B" w14:textId="48636BB1" w:rsidR="001333C4" w:rsidRPr="00587DE6" w:rsidRDefault="001333C4" w:rsidP="001333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rrect</w:t>
                            </w: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009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udy </w:t>
                            </w:r>
                            <w:r w:rsidR="003009B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sign (n = 4)</w:t>
                            </w:r>
                          </w:p>
                          <w:p w14:paraId="2D8D51EA" w14:textId="2ABAE09A" w:rsidR="00587DE6" w:rsidRDefault="00587DE6" w:rsidP="00587D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Full Text </w:t>
                            </w:r>
                            <w:r w:rsidR="001333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vailable </w:t>
                            </w: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  <w:p w14:paraId="0A76F89C" w14:textId="65D4A8EA" w:rsidR="001333C4" w:rsidRPr="00587DE6" w:rsidRDefault="001333C4" w:rsidP="00587D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orrect </w:t>
                            </w: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mographics (n = 2)</w:t>
                            </w:r>
                          </w:p>
                          <w:p w14:paraId="218C4EB5" w14:textId="41B2FF2A" w:rsidR="00587DE6" w:rsidRPr="00587DE6" w:rsidRDefault="00C432F4" w:rsidP="00587D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orrect</w:t>
                            </w:r>
                            <w:r w:rsidR="00587DE6"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isease (n = 1)</w:t>
                            </w:r>
                          </w:p>
                          <w:p w14:paraId="7E0D9E3F" w14:textId="2A6112B1" w:rsidR="00587DE6" w:rsidRPr="00560609" w:rsidRDefault="00587DE6" w:rsidP="00587D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87D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Study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5" style="position:absolute;margin-left:219.75pt;margin-top:.6pt;width:148.6pt;height:104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" filled="f" strokecolor="black [3213]" strokeweight="1pt">
                <v:textbox>
                  <w:txbxContent>
                    <w:p w14:paraId="173AD7CA" w14:textId="00D32A1E" w:rsidR="00560609" w:rsidRPr="00A74938" w:rsidRDefault="00A74938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r w:rsidR="00560609"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exclude</w:t>
                      </w:r>
                      <w:r w:rsidRPr="00A74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d after </w:t>
                      </w:r>
                      <w:r w:rsidR="0086469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full-text review </w:t>
                      </w:r>
                    </w:p>
                    <w:p w14:paraId="47751116" w14:textId="0F03ADC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C2C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715D002" w14:textId="77777777" w:rsidR="00587DE6" w:rsidRDefault="00587DE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655A72B" w14:textId="48636BB1" w:rsidR="001333C4" w:rsidRPr="00587DE6" w:rsidRDefault="001333C4" w:rsidP="001333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rrect</w:t>
                      </w: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009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udy </w:t>
                      </w:r>
                      <w:r w:rsidR="003009B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sign (n = 4)</w:t>
                      </w:r>
                    </w:p>
                    <w:p w14:paraId="2D8D51EA" w14:textId="2ABAE09A" w:rsidR="00587DE6" w:rsidRDefault="00587DE6" w:rsidP="00587D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Full Text </w:t>
                      </w:r>
                      <w:r w:rsidR="001333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vailable </w:t>
                      </w: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  <w:p w14:paraId="0A76F89C" w14:textId="65D4A8EA" w:rsidR="001333C4" w:rsidRPr="00587DE6" w:rsidRDefault="001333C4" w:rsidP="00587D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orrect </w:t>
                      </w: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mographics (n = 2)</w:t>
                      </w:r>
                    </w:p>
                    <w:p w14:paraId="218C4EB5" w14:textId="41B2FF2A" w:rsidR="00587DE6" w:rsidRPr="00587DE6" w:rsidRDefault="00C432F4" w:rsidP="00587D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orrect</w:t>
                      </w:r>
                      <w:r w:rsidR="00587DE6"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isease (n = 1)</w:t>
                      </w:r>
                    </w:p>
                    <w:p w14:paraId="7E0D9E3F" w14:textId="2A6112B1" w:rsidR="00587DE6" w:rsidRPr="00560609" w:rsidRDefault="00587DE6" w:rsidP="00587D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87D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Study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1355BAAC" w:rsidR="00A25EB0" w:rsidRDefault="00BC4A8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D8928DF" wp14:editId="453AEBEE">
                <wp:simplePos x="0" y="0"/>
                <wp:positionH relativeFrom="column">
                  <wp:posOffset>1496060</wp:posOffset>
                </wp:positionH>
                <wp:positionV relativeFrom="paragraph">
                  <wp:posOffset>86995</wp:posOffset>
                </wp:positionV>
                <wp:extent cx="4763" cy="652463"/>
                <wp:effectExtent l="76200" t="0" r="71755" b="52705"/>
                <wp:wrapNone/>
                <wp:docPr id="1105922460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3" cy="6524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4D44E" id="Straight Arrow Connector 23" o:spid="_x0000_s1026" type="#_x0000_t32" style="position:absolute;margin-left:117.8pt;margin-top:6.85pt;width:.4pt;height:51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</w:p>
    <w:p w14:paraId="341E1C2D" w14:textId="7A9BA66A" w:rsidR="00A25EB0" w:rsidRDefault="00A25EB0" w:rsidP="00693447">
      <w:pPr>
        <w:spacing w:after="0" w:line="240" w:lineRule="auto"/>
      </w:pPr>
    </w:p>
    <w:p w14:paraId="022BCB4F" w14:textId="32727120" w:rsidR="00A25EB0" w:rsidRDefault="00BC4A8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8ADA682" wp14:editId="76F71293">
                <wp:simplePos x="0" y="0"/>
                <wp:positionH relativeFrom="column">
                  <wp:posOffset>1495425</wp:posOffset>
                </wp:positionH>
                <wp:positionV relativeFrom="paragraph">
                  <wp:posOffset>137160</wp:posOffset>
                </wp:positionV>
                <wp:extent cx="1166813" cy="9525"/>
                <wp:effectExtent l="0" t="57150" r="33655" b="85725"/>
                <wp:wrapNone/>
                <wp:docPr id="175040747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6813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85AB42" id="Straight Arrow Connector 27" o:spid="_x0000_s1026" type="#_x0000_t32" style="position:absolute;margin-left:117.75pt;margin-top:10.8pt;width:91.9pt;height:.7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</w:p>
    <w:p w14:paraId="65234AD2" w14:textId="0E9973C0" w:rsidR="00A25EB0" w:rsidRDefault="00A25EB0" w:rsidP="00693447">
      <w:pPr>
        <w:spacing w:after="0" w:line="240" w:lineRule="auto"/>
      </w:pPr>
    </w:p>
    <w:p w14:paraId="15FA522E" w14:textId="723F2A41" w:rsidR="00A25EB0" w:rsidRDefault="00BC4A8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9C5F14C">
                <wp:simplePos x="0" y="0"/>
                <wp:positionH relativeFrom="column">
                  <wp:posOffset>566738</wp:posOffset>
                </wp:positionH>
                <wp:positionV relativeFrom="paragraph">
                  <wp:posOffset>1568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9313D89" w:rsidR="00560609" w:rsidRPr="00D20DC8" w:rsidRDefault="00D20DC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20DC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 remaining after full text review</w:t>
                            </w:r>
                          </w:p>
                          <w:p w14:paraId="04D83F31" w14:textId="169AA58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2C2C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65pt;margin-top:12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" filled="f" strokecolor="black [3213]" strokeweight="1pt">
                <v:textbox>
                  <w:txbxContent>
                    <w:p w14:paraId="3615FEAF" w14:textId="19313D89" w:rsidR="00560609" w:rsidRPr="00D20DC8" w:rsidRDefault="00D20DC8" w:rsidP="0056060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D20DC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 remaining after full text review</w:t>
                      </w:r>
                    </w:p>
                    <w:p w14:paraId="04D83F31" w14:textId="169AA58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2C2C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427F5B94" w:rsidR="00A25EB0" w:rsidRDefault="00BC4A8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1D75295">
                <wp:simplePos x="0" y="0"/>
                <wp:positionH relativeFrom="column">
                  <wp:posOffset>-230108</wp:posOffset>
                </wp:positionH>
                <wp:positionV relativeFrom="paragraph">
                  <wp:posOffset>74057</wp:posOffset>
                </wp:positionV>
                <wp:extent cx="955199" cy="262890"/>
                <wp:effectExtent l="3175" t="0" r="19685" b="1968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519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8.1pt;margin-top:5.85pt;width:75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09B27B75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2055A5EC" w:rsidR="00E00A7E" w:rsidRDefault="00BC4A8C" w:rsidP="003709ED">
      <w:pPr>
        <w:pStyle w:val="CommentTex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he criteria for study inclusion were </w:t>
      </w:r>
      <w:r w:rsidR="002717AC">
        <w:rPr>
          <w:rFonts w:ascii="Arial" w:hAnsi="Arial" w:cs="Arial"/>
          <w:sz w:val="18"/>
          <w:szCs w:val="18"/>
        </w:rPr>
        <w:t>I</w:t>
      </w:r>
      <w:r>
        <w:rPr>
          <w:rFonts w:ascii="Arial" w:hAnsi="Arial" w:cs="Arial"/>
          <w:sz w:val="18"/>
          <w:szCs w:val="18"/>
        </w:rPr>
        <w:t xml:space="preserve">) patient(s) with a diagnosis of </w:t>
      </w:r>
      <w:r w:rsidR="00EF2D3C">
        <w:rPr>
          <w:rFonts w:ascii="Arial" w:hAnsi="Arial" w:cs="Arial"/>
          <w:sz w:val="18"/>
          <w:szCs w:val="18"/>
        </w:rPr>
        <w:t>D</w:t>
      </w:r>
      <w:r w:rsidR="00357153">
        <w:rPr>
          <w:rFonts w:ascii="Arial" w:hAnsi="Arial" w:cs="Arial"/>
          <w:sz w:val="18"/>
          <w:szCs w:val="18"/>
        </w:rPr>
        <w:t>own syndrome and a</w:t>
      </w:r>
      <w:r>
        <w:rPr>
          <w:rFonts w:ascii="Arial" w:hAnsi="Arial" w:cs="Arial"/>
          <w:sz w:val="18"/>
          <w:szCs w:val="18"/>
        </w:rPr>
        <w:t xml:space="preserve">ny subtype psoriasis </w:t>
      </w:r>
      <w:r w:rsidR="002717AC">
        <w:rPr>
          <w:rFonts w:ascii="Arial" w:hAnsi="Arial" w:cs="Arial"/>
          <w:sz w:val="18"/>
          <w:szCs w:val="18"/>
        </w:rPr>
        <w:t>II</w:t>
      </w:r>
      <w:r>
        <w:rPr>
          <w:rFonts w:ascii="Arial" w:hAnsi="Arial" w:cs="Arial"/>
          <w:sz w:val="18"/>
          <w:szCs w:val="18"/>
        </w:rPr>
        <w:t xml:space="preserve">) patient(s) treated with biologics with reported </w:t>
      </w:r>
      <w:r w:rsidR="00224B04">
        <w:rPr>
          <w:rFonts w:ascii="Arial" w:hAnsi="Arial" w:cs="Arial"/>
          <w:sz w:val="18"/>
          <w:szCs w:val="18"/>
        </w:rPr>
        <w:t xml:space="preserve">treatment </w:t>
      </w:r>
      <w:r>
        <w:rPr>
          <w:rFonts w:ascii="Arial" w:hAnsi="Arial" w:cs="Arial"/>
          <w:sz w:val="18"/>
          <w:szCs w:val="18"/>
        </w:rPr>
        <w:t>outcomes</w:t>
      </w:r>
      <w:r w:rsidR="002717AC">
        <w:rPr>
          <w:rFonts w:ascii="Arial" w:hAnsi="Arial" w:cs="Arial"/>
          <w:sz w:val="18"/>
          <w:szCs w:val="18"/>
        </w:rPr>
        <w:t xml:space="preserve"> III</w:t>
      </w:r>
      <w:r>
        <w:rPr>
          <w:rFonts w:ascii="Arial" w:hAnsi="Arial" w:cs="Arial"/>
          <w:sz w:val="18"/>
          <w:szCs w:val="18"/>
        </w:rPr>
        <w:t xml:space="preserve">) studies that were observational or experimental in nature, including case reports, case series, and retrospective cohort studies </w:t>
      </w:r>
      <w:r w:rsidR="002717AC">
        <w:rPr>
          <w:rFonts w:ascii="Arial" w:hAnsi="Arial" w:cs="Arial"/>
          <w:sz w:val="18"/>
          <w:szCs w:val="18"/>
        </w:rPr>
        <w:t>IV</w:t>
      </w:r>
      <w:r>
        <w:rPr>
          <w:rFonts w:ascii="Arial" w:hAnsi="Arial" w:cs="Arial"/>
          <w:sz w:val="18"/>
          <w:szCs w:val="18"/>
        </w:rPr>
        <w:t xml:space="preserve">) </w:t>
      </w:r>
      <w:r w:rsidR="00224B04">
        <w:rPr>
          <w:rFonts w:ascii="Arial" w:hAnsi="Arial" w:cs="Arial"/>
          <w:sz w:val="18"/>
          <w:szCs w:val="18"/>
        </w:rPr>
        <w:t>studies</w:t>
      </w:r>
      <w:r>
        <w:rPr>
          <w:rFonts w:ascii="Arial" w:hAnsi="Arial" w:cs="Arial"/>
          <w:sz w:val="18"/>
          <w:szCs w:val="18"/>
        </w:rPr>
        <w:t xml:space="preserve"> in the English language </w:t>
      </w:r>
    </w:p>
    <w:p w14:paraId="5ED436C2" w14:textId="77777777" w:rsidR="00BC4A8C" w:rsidRDefault="00BC4A8C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89D9C27" w14:textId="77777777" w:rsidR="00BC4A8C" w:rsidRPr="00BC4A8C" w:rsidRDefault="00BC4A8C" w:rsidP="00BC4A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A8C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BC4A8C">
        <w:rPr>
          <w:rFonts w:ascii="Times New Roman" w:hAnsi="Times New Roman" w:cs="Times New Roman"/>
          <w:sz w:val="24"/>
          <w:szCs w:val="24"/>
        </w:rPr>
        <w:t xml:space="preserve"> Flow diagram of </w:t>
      </w:r>
      <w:bookmarkStart w:id="0" w:name="_Hlk91685000"/>
      <w:r w:rsidRPr="00BC4A8C">
        <w:rPr>
          <w:rFonts w:ascii="Times New Roman" w:hAnsi="Times New Roman" w:cs="Times New Roman"/>
          <w:sz w:val="24"/>
          <w:szCs w:val="24"/>
        </w:rPr>
        <w:t xml:space="preserve">literature screening </w:t>
      </w:r>
      <w:bookmarkEnd w:id="0"/>
      <w:r w:rsidRPr="00BC4A8C">
        <w:rPr>
          <w:rFonts w:ascii="Times New Roman" w:hAnsi="Times New Roman" w:cs="Times New Roman"/>
          <w:sz w:val="24"/>
          <w:szCs w:val="24"/>
        </w:rPr>
        <w:t>using the Preferred Reporting Items for Systematic Reviews and Meta-Analyses (PRISMA) guidelines. Figure adapted from http://prisma-statement.org.</w:t>
      </w:r>
    </w:p>
    <w:p w14:paraId="1F089DE2" w14:textId="77777777" w:rsidR="00BC4A8C" w:rsidRPr="00BC4A8C" w:rsidRDefault="00BC4A8C" w:rsidP="003709ED">
      <w:pPr>
        <w:pStyle w:val="CommentText"/>
        <w:rPr>
          <w:rFonts w:ascii="Times New Roman" w:hAnsi="Times New Roman" w:cs="Times New Roman"/>
          <w:sz w:val="24"/>
          <w:szCs w:val="24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1" w:name="_Hlk67299547"/>
    </w:p>
    <w:bookmarkEnd w:id="1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90C1E" w14:textId="77777777" w:rsidR="00E16BE3" w:rsidRDefault="00E16BE3" w:rsidP="001502CF">
      <w:pPr>
        <w:spacing w:after="0" w:line="240" w:lineRule="auto"/>
      </w:pPr>
      <w:r>
        <w:separator/>
      </w:r>
    </w:p>
  </w:endnote>
  <w:endnote w:type="continuationSeparator" w:id="0">
    <w:p w14:paraId="27C62D01" w14:textId="77777777" w:rsidR="00E16BE3" w:rsidRDefault="00E16BE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ABDBB" w14:textId="77777777" w:rsidR="00E16BE3" w:rsidRDefault="00E16BE3" w:rsidP="001502CF">
      <w:pPr>
        <w:spacing w:after="0" w:line="240" w:lineRule="auto"/>
      </w:pPr>
      <w:r>
        <w:separator/>
      </w:r>
    </w:p>
  </w:footnote>
  <w:footnote w:type="continuationSeparator" w:id="0">
    <w:p w14:paraId="7E4795B5" w14:textId="77777777" w:rsidR="00E16BE3" w:rsidRDefault="00E16BE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3659BAC0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6C4"/>
    <w:rsid w:val="000B7F3B"/>
    <w:rsid w:val="000F209F"/>
    <w:rsid w:val="00115F36"/>
    <w:rsid w:val="001333C4"/>
    <w:rsid w:val="001350DF"/>
    <w:rsid w:val="001502CF"/>
    <w:rsid w:val="0015239F"/>
    <w:rsid w:val="0018236E"/>
    <w:rsid w:val="001E371A"/>
    <w:rsid w:val="00224B04"/>
    <w:rsid w:val="002378FF"/>
    <w:rsid w:val="00243932"/>
    <w:rsid w:val="002717AC"/>
    <w:rsid w:val="002B6ECA"/>
    <w:rsid w:val="002B6F66"/>
    <w:rsid w:val="002C2C9F"/>
    <w:rsid w:val="002E1B9C"/>
    <w:rsid w:val="003009B5"/>
    <w:rsid w:val="003350D4"/>
    <w:rsid w:val="0035066B"/>
    <w:rsid w:val="00357153"/>
    <w:rsid w:val="003709ED"/>
    <w:rsid w:val="003B526C"/>
    <w:rsid w:val="00400687"/>
    <w:rsid w:val="0043661E"/>
    <w:rsid w:val="00444279"/>
    <w:rsid w:val="0047210C"/>
    <w:rsid w:val="004A07CB"/>
    <w:rsid w:val="004E6D06"/>
    <w:rsid w:val="0050648F"/>
    <w:rsid w:val="00560609"/>
    <w:rsid w:val="0058081B"/>
    <w:rsid w:val="00583091"/>
    <w:rsid w:val="00587DE6"/>
    <w:rsid w:val="00592C18"/>
    <w:rsid w:val="005A0614"/>
    <w:rsid w:val="005C562D"/>
    <w:rsid w:val="005D591C"/>
    <w:rsid w:val="005E00A3"/>
    <w:rsid w:val="00693447"/>
    <w:rsid w:val="00694AB5"/>
    <w:rsid w:val="006A18B4"/>
    <w:rsid w:val="006A7872"/>
    <w:rsid w:val="006C24E8"/>
    <w:rsid w:val="006E7368"/>
    <w:rsid w:val="0072689E"/>
    <w:rsid w:val="0073111E"/>
    <w:rsid w:val="00745832"/>
    <w:rsid w:val="00757902"/>
    <w:rsid w:val="00783F99"/>
    <w:rsid w:val="007B09A8"/>
    <w:rsid w:val="007C36DE"/>
    <w:rsid w:val="007D215C"/>
    <w:rsid w:val="007F146A"/>
    <w:rsid w:val="00827301"/>
    <w:rsid w:val="008611CA"/>
    <w:rsid w:val="0086469E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3221A"/>
    <w:rsid w:val="00A3708E"/>
    <w:rsid w:val="00A74938"/>
    <w:rsid w:val="00A7746A"/>
    <w:rsid w:val="00A808ED"/>
    <w:rsid w:val="00A85C0A"/>
    <w:rsid w:val="00A86EB2"/>
    <w:rsid w:val="00AC317F"/>
    <w:rsid w:val="00B1263E"/>
    <w:rsid w:val="00B5312C"/>
    <w:rsid w:val="00B654BD"/>
    <w:rsid w:val="00B8067C"/>
    <w:rsid w:val="00B90D91"/>
    <w:rsid w:val="00BC205C"/>
    <w:rsid w:val="00BC4A8C"/>
    <w:rsid w:val="00BF3D13"/>
    <w:rsid w:val="00BF5440"/>
    <w:rsid w:val="00C25529"/>
    <w:rsid w:val="00C40C8C"/>
    <w:rsid w:val="00C432F4"/>
    <w:rsid w:val="00C71802"/>
    <w:rsid w:val="00C73533"/>
    <w:rsid w:val="00D170AE"/>
    <w:rsid w:val="00D20DC8"/>
    <w:rsid w:val="00D65E3F"/>
    <w:rsid w:val="00D91CA8"/>
    <w:rsid w:val="00DB1940"/>
    <w:rsid w:val="00DB2B46"/>
    <w:rsid w:val="00DD6293"/>
    <w:rsid w:val="00E00A7E"/>
    <w:rsid w:val="00E16BE3"/>
    <w:rsid w:val="00E3499F"/>
    <w:rsid w:val="00E662AF"/>
    <w:rsid w:val="00E734EB"/>
    <w:rsid w:val="00ED445B"/>
    <w:rsid w:val="00ED5752"/>
    <w:rsid w:val="00EE0DD2"/>
    <w:rsid w:val="00EF2D3C"/>
    <w:rsid w:val="00F7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4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brarysearch.library.utoronto.ca/discovery/fulldisplay?docid=ctx53490185500006196&amp;context=SP&amp;vid=01UTORONTO_INST:UTORONTO&amp;lang=e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librarysearch.library.utoronto.ca/discovery/fulldisplay?docid=ctx53490185500006196&amp;context=SP&amp;vid=01UTORONTO_INST:UTORONTO&amp;lang=en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ibrarysearch.library.utoronto.ca/discovery/fulldisplay?docid=ctx53490185500006196&amp;context=SP&amp;vid=01UTORONTO_INST:UTORONTO&amp;lang=e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librarysearch.library.utoronto.ca/discovery/fulldisplay?docid=ctx53490185500006196&amp;context=SP&amp;vid=01UTORONTO_INST:UTORONTO&amp;lang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ichal Moshkovich</cp:lastModifiedBy>
  <cp:revision>22</cp:revision>
  <dcterms:created xsi:type="dcterms:W3CDTF">2024-11-04T02:43:00Z</dcterms:created>
  <dcterms:modified xsi:type="dcterms:W3CDTF">2025-03-31T00:28:00Z</dcterms:modified>
</cp:coreProperties>
</file>